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0EF" w:rsidRDefault="00E270EF" w:rsidP="00E270EF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  <w:r>
        <w:rPr>
          <w:rFonts w:ascii="Garamond" w:hAnsi="Garamond"/>
          <w:b/>
        </w:rPr>
        <w:t xml:space="preserve">Table S2: Correlations coefficients and P values of associations between measures of sleep, IL-6 and cognition/emotion in our interaction network, and bacterial genera. 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992"/>
        <w:gridCol w:w="1433"/>
        <w:gridCol w:w="664"/>
        <w:gridCol w:w="664"/>
        <w:gridCol w:w="611"/>
        <w:gridCol w:w="647"/>
        <w:gridCol w:w="587"/>
        <w:gridCol w:w="647"/>
        <w:gridCol w:w="638"/>
        <w:gridCol w:w="638"/>
        <w:gridCol w:w="680"/>
        <w:gridCol w:w="680"/>
        <w:gridCol w:w="680"/>
        <w:gridCol w:w="614"/>
        <w:gridCol w:w="614"/>
        <w:gridCol w:w="593"/>
        <w:gridCol w:w="662"/>
        <w:gridCol w:w="896"/>
      </w:tblGrid>
      <w:tr w:rsidR="00E270EF" w:rsidRPr="00AE7CD9" w:rsidTr="00C3344E">
        <w:trPr>
          <w:trHeight w:val="38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Phylum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axa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Sleep Efficiency 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otal Sleep Time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umber of Awakenings</w:t>
            </w:r>
          </w:p>
        </w:tc>
        <w:tc>
          <w:tcPr>
            <w:tcW w:w="328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L-6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isk Task Mean Reaction Tim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bstract Matching Correct Responses</w:t>
            </w:r>
          </w:p>
        </w:tc>
      </w:tr>
      <w:tr w:rsidR="00E270EF" w:rsidRPr="00AE7CD9" w:rsidTr="00C3344E">
        <w:trPr>
          <w:trHeight w:val="32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evibacterium</w:t>
            </w:r>
            <w:proofErr w:type="spellEnd"/>
          </w:p>
        </w:tc>
        <w:tc>
          <w:tcPr>
            <w:tcW w:w="13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4 (0.04)</w:t>
            </w:r>
          </w:p>
        </w:tc>
        <w:tc>
          <w:tcPr>
            <w:tcW w:w="32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orynebacterium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3 (0.04)</w:t>
            </w:r>
          </w:p>
        </w:tc>
        <w:tc>
          <w:tcPr>
            <w:tcW w:w="3281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ermabacter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1 (0.05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1 (0.05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eobacillus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euconostoc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taphylococcus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treptococcus</w:t>
            </w:r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tragenococcus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 (0.0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lautia</w:t>
            </w:r>
            <w:proofErr w:type="spellEnd"/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8 (0.004)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5 (0.03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achnospiraceae</w:t>
            </w:r>
            <w:proofErr w:type="spellEnd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family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81 (&lt;0.001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73 (&lt;0.001)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 (0.006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7 (0.005)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9 (0.06)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4 (0.008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achnospiraceae</w:t>
            </w:r>
            <w:proofErr w:type="spellEnd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3007</w:t>
            </w: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family)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 (0.05)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achnospiraceae</w:t>
            </w:r>
            <w:proofErr w:type="spellEnd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CG-004</w:t>
            </w: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family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79 (&lt; 0.00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66 (&lt; 0.001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61 (0.002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9 (0.003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ribacterium</w:t>
            </w:r>
            <w:proofErr w:type="spellEnd"/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79 (&lt; 0.001)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7 (0.002)</w:t>
            </w: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oprococcus</w:t>
            </w:r>
            <w:proofErr w:type="spellEnd"/>
          </w:p>
        </w:tc>
        <w:tc>
          <w:tcPr>
            <w:tcW w:w="13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 (0.03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rysipelotricheaceae</w:t>
            </w:r>
            <w:proofErr w:type="spellEnd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CG-003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4 (0.0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4 (0.03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oldemania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0.02)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egamonas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 (0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ialister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1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6 (0.03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elagibacter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281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0.02)</w:t>
            </w: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eisseria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3 (0.04)</w:t>
            </w:r>
          </w:p>
        </w:tc>
        <w:tc>
          <w:tcPr>
            <w:tcW w:w="3281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8 (0.04)</w:t>
            </w: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arasutterella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 (0.05)</w:t>
            </w:r>
          </w:p>
        </w:tc>
        <w:tc>
          <w:tcPr>
            <w:tcW w:w="3281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utterella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7 (0.02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E7CD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47 (0.02)</w:t>
            </w: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xalobacter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esulfovibrio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ilophila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 (0.03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0.02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elicobac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itrobacter</w:t>
            </w:r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 (0.05)</w:t>
            </w:r>
          </w:p>
        </w:tc>
        <w:tc>
          <w:tcPr>
            <w:tcW w:w="3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seudoalteromonas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70EF" w:rsidRPr="00AE7CD9" w:rsidTr="00C3344E">
        <w:trPr>
          <w:trHeight w:val="32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E7CD9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uccinivibrio</w:t>
            </w:r>
            <w:proofErr w:type="spellEnd"/>
          </w:p>
        </w:tc>
        <w:tc>
          <w:tcPr>
            <w:tcW w:w="131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00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270EF" w:rsidRPr="00AE7CD9" w:rsidRDefault="00E270EF" w:rsidP="00C3344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C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 (0.008)</w:t>
            </w:r>
          </w:p>
        </w:tc>
        <w:tc>
          <w:tcPr>
            <w:tcW w:w="1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70EF" w:rsidRPr="00AE7CD9" w:rsidRDefault="00E270EF" w:rsidP="00C3344E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</w:tbl>
    <w:p w:rsidR="00E270EF" w:rsidRDefault="00E270EF" w:rsidP="00E270EF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</w:p>
    <w:p w:rsidR="00E270EF" w:rsidRDefault="00E270EF" w:rsidP="00E270EF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  <w:r>
        <w:rPr>
          <w:rFonts w:ascii="Garamond" w:hAnsi="Garamond"/>
        </w:rPr>
        <w:t>Correlation coefficient is shown next to P value in parentheses.</w:t>
      </w:r>
    </w:p>
    <w:p w:rsidR="00E270EF" w:rsidRPr="00E85220" w:rsidRDefault="00E270EF" w:rsidP="00E270EF">
      <w:pPr>
        <w:pStyle w:val="ListParagraph"/>
        <w:spacing w:line="480" w:lineRule="auto"/>
        <w:ind w:left="0"/>
        <w:jc w:val="both"/>
        <w:rPr>
          <w:rFonts w:ascii="Garamond" w:hAnsi="Garamond"/>
        </w:rPr>
      </w:pPr>
    </w:p>
    <w:p w:rsidR="00A23758" w:rsidRDefault="00A23758">
      <w:bookmarkStart w:id="0" w:name="_GoBack"/>
      <w:bookmarkEnd w:id="0"/>
    </w:p>
    <w:sectPr w:rsidR="00A23758" w:rsidSect="00AE7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EF"/>
    <w:rsid w:val="000D6622"/>
    <w:rsid w:val="00821FEB"/>
    <w:rsid w:val="00A23758"/>
    <w:rsid w:val="00E2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CCAD4-832A-4B63-80BE-1B123170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70E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0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1</cp:revision>
  <dcterms:created xsi:type="dcterms:W3CDTF">2019-09-12T13:43:00Z</dcterms:created>
  <dcterms:modified xsi:type="dcterms:W3CDTF">2019-09-12T13:43:00Z</dcterms:modified>
</cp:coreProperties>
</file>